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ure S1 – Purification of the S-layer protein EA-1</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layer proteins were enriched through growth in SPY medium. The cell pellet was incubated in 6M guanidinium hydrochloride to release soluble proteins the separated into insoluble and soluble fractions via centrifugation. The soluble and insoluble were resolved via SDS-PAGE. The left most image of Panel A is a GelCode Blue stained gel and the right an immunoblot using sdAb BA-G10. The soluble proteins were fractionated using an Akta FPLC system, Panel B, each of which was then examined via SDS-PAGE; Panel C.  The fraction collected between 9 – 10 ml (fractions 6 and 7), highlighted by the blue box of Panel B, contained the target protei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ure S1</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939155" cy="2587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939155" cy="2587625"/>
                    </a:xfrm>
                    <a:prstGeom prst="rect">
                      <a:avLst/>
                    </a:prstGeom>
                  </pic:spPr>
                </pic:pic>
              </a:graphicData>
            </a:graphic>
          </wp:inline>
        </w:drawing>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21:10:00Z</dcterms:created>
  <dc:creator>egoldman</dc:creator>
  <dc:description/>
  <cp:keywords/>
  <dc:language>en-US</dc:language>
  <cp:lastModifiedBy>egoldman</cp:lastModifiedBy>
  <dcterms:modified xsi:type="dcterms:W3CDTF">2012-02-09T21:10:00Z</dcterms:modified>
  <cp:revision>2</cp:revision>
  <dc:subject/>
  <dc:title/>
</cp:coreProperties>
</file>